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D2B1E" w14:textId="77777777" w:rsidR="00E703CC" w:rsidRPr="00257A4E" w:rsidRDefault="00E703CC" w:rsidP="00E703CC">
      <w:pPr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257A4E">
        <w:rPr>
          <w:rFonts w:ascii="Times New Roman" w:eastAsia="Calibri" w:hAnsi="Times New Roman" w:cs="Times New Roman"/>
          <w:b/>
          <w:noProof/>
          <w:kern w:val="0"/>
          <w:sz w:val="24"/>
          <w:szCs w:val="24"/>
          <w14:ligatures w14:val="none"/>
        </w:rPr>
        <w:drawing>
          <wp:inline distT="0" distB="0" distL="0" distR="0" wp14:anchorId="78C1B093" wp14:editId="5D3FB414">
            <wp:extent cx="5731510" cy="4083685"/>
            <wp:effectExtent l="0" t="0" r="2540" b="0"/>
            <wp:docPr id="1121366937" name="Picture 2" descr="A graph with blue dots and a poi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366937" name="Picture 2" descr="A graph with blue dots and a poi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8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BED3F" w14:textId="77777777" w:rsidR="00E703CC" w:rsidRPr="00257A4E" w:rsidRDefault="00E703CC" w:rsidP="00E703CC">
      <w:pPr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>
        <w:t>S2 Figure. Anxiety funnel plot 2. Association between FI and Anxiety</w:t>
      </w:r>
    </w:p>
    <w:p w14:paraId="2A397170" w14:textId="77777777" w:rsidR="00E703CC" w:rsidRDefault="00E703CC" w:rsidP="00E703CC">
      <w:r w:rsidRPr="00257A4E">
        <w:rPr>
          <w:rFonts w:ascii="Fira Sans" w:eastAsia="Calibri" w:hAnsi="Fira Sans" w:cs="Arial"/>
          <w:kern w:val="0"/>
          <w:sz w:val="24"/>
          <w:szCs w:val="24"/>
          <w14:ligatures w14:val="none"/>
        </w:rPr>
        <w:t>In this anxiety funnel plot, most studies cluster near the pooled effect line; however, notable asymmetry is visible, particularly with one study positioned far to the lower left. This asymmetry suggests potential publication bias, indicating smaller studies</w:t>
      </w:r>
    </w:p>
    <w:p w14:paraId="5750D423" w14:textId="77777777" w:rsidR="00657474" w:rsidRDefault="00657474"/>
    <w:sectPr w:rsidR="00657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3CC"/>
    <w:rsid w:val="001B612E"/>
    <w:rsid w:val="00657474"/>
    <w:rsid w:val="00680049"/>
    <w:rsid w:val="0089563A"/>
    <w:rsid w:val="009E4A99"/>
    <w:rsid w:val="00C061F6"/>
    <w:rsid w:val="00D52C87"/>
    <w:rsid w:val="00E703CC"/>
    <w:rsid w:val="00FB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EF586"/>
  <w15:chartTrackingRefBased/>
  <w15:docId w15:val="{2C4A647D-920B-4A00-B1C3-B4372FB0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3C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3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3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3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3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3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3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3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3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3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autoRedefine/>
    <w:qFormat/>
    <w:rsid w:val="00C061F6"/>
    <w:pPr>
      <w:spacing w:line="276" w:lineRule="auto"/>
      <w:jc w:val="both"/>
    </w:pPr>
    <w:rPr>
      <w:rFonts w:ascii="Fira Sans" w:hAnsi="Fira Sans" w:cs="Leelawadee U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03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3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3CC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3CC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3CC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3CC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3CC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3CC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3CC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E703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3C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3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3CC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E703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3CC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E703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3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3CC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E703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om Berhe</dc:creator>
  <cp:keywords/>
  <dc:description/>
  <cp:lastModifiedBy>Resom Berhe</cp:lastModifiedBy>
  <cp:revision>1</cp:revision>
  <dcterms:created xsi:type="dcterms:W3CDTF">2026-01-21T09:48:00Z</dcterms:created>
  <dcterms:modified xsi:type="dcterms:W3CDTF">2026-01-2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1cf95-35c1-4f13-a69f-82ffa244e220</vt:lpwstr>
  </property>
</Properties>
</file>